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947BE" w14:textId="6B53B25F" w:rsidR="009C4817" w:rsidRPr="0022381E" w:rsidRDefault="001D6BDB" w:rsidP="001D6BDB">
      <w:pPr>
        <w:spacing w:before="320" w:after="8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434343"/>
          <w:lang w:val="en-US"/>
        </w:rPr>
        <w:t xml:space="preserve">Suppl </w:t>
      </w:r>
      <w:r w:rsidR="009C4817" w:rsidRPr="0022381E">
        <w:rPr>
          <w:rFonts w:ascii="Times New Roman" w:hAnsi="Times New Roman" w:cs="Times New Roman"/>
          <w:lang w:val="en-US"/>
        </w:rPr>
        <w:t xml:space="preserve">Table </w:t>
      </w:r>
      <w:r w:rsidR="00832E81" w:rsidRPr="0022381E">
        <w:rPr>
          <w:rFonts w:ascii="Times New Roman" w:hAnsi="Times New Roman" w:cs="Times New Roman"/>
          <w:lang w:val="en-US"/>
        </w:rPr>
        <w:t>1:</w:t>
      </w:r>
      <w:r w:rsidR="009C4817" w:rsidRPr="0022381E">
        <w:rPr>
          <w:rFonts w:ascii="Times New Roman" w:hAnsi="Times New Roman" w:cs="Times New Roman"/>
          <w:lang w:val="en-US"/>
        </w:rPr>
        <w:t xml:space="preserve"> Swiss vaccine recommendations for pediatric </w:t>
      </w:r>
      <w:r w:rsidR="000C24BE" w:rsidRPr="0022381E">
        <w:rPr>
          <w:rFonts w:ascii="Times New Roman" w:hAnsi="Times New Roman" w:cs="Times New Roman"/>
          <w:lang w:val="en-GB"/>
        </w:rPr>
        <w:t>inflammatory bowel disease (</w:t>
      </w:r>
      <w:r w:rsidR="009C4817" w:rsidRPr="0022381E">
        <w:rPr>
          <w:rFonts w:ascii="Times New Roman" w:hAnsi="Times New Roman" w:cs="Times New Roman"/>
          <w:lang w:val="en-US"/>
        </w:rPr>
        <w:t>IBD</w:t>
      </w:r>
      <w:r w:rsidR="000C24BE" w:rsidRPr="0022381E">
        <w:rPr>
          <w:rFonts w:ascii="Times New Roman" w:hAnsi="Times New Roman" w:cs="Times New Roman"/>
          <w:lang w:val="en-US"/>
        </w:rPr>
        <w:t>)</w:t>
      </w:r>
      <w:r w:rsidR="009C4817" w:rsidRPr="0022381E">
        <w:rPr>
          <w:rFonts w:ascii="Times New Roman" w:hAnsi="Times New Roman" w:cs="Times New Roman"/>
          <w:lang w:val="en-US"/>
        </w:rPr>
        <w:t xml:space="preserve"> patients </w:t>
      </w:r>
      <w:r w:rsidR="00417966">
        <w:rPr>
          <w:rFonts w:ascii="Times New Roman" w:hAnsi="Times New Roman" w:cs="Times New Roman"/>
          <w:vertAlign w:val="superscript"/>
          <w:lang w:val="en-US"/>
        </w:rPr>
        <w:t>1,2,</w:t>
      </w:r>
      <w:r w:rsidR="009D723B" w:rsidRPr="0022381E">
        <w:rPr>
          <w:rFonts w:ascii="Times New Roman" w:hAnsi="Times New Roman" w:cs="Times New Roman"/>
          <w:vertAlign w:val="superscript"/>
          <w:lang w:val="en-US"/>
        </w:rPr>
        <w:t>3,4</w:t>
      </w:r>
      <w:r w:rsidR="00417966">
        <w:rPr>
          <w:rFonts w:ascii="Times New Roman" w:hAnsi="Times New Roman" w:cs="Times New Roman"/>
          <w:vertAlign w:val="superscript"/>
          <w:lang w:val="en-US"/>
        </w:rPr>
        <w:t>,5</w:t>
      </w:r>
    </w:p>
    <w:tbl>
      <w:tblPr>
        <w:tblW w:w="14283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8788"/>
        <w:gridCol w:w="2268"/>
      </w:tblGrid>
      <w:tr w:rsidR="009C4817" w:rsidRPr="0022381E" w14:paraId="05F9766E" w14:textId="77777777" w:rsidTr="00124641"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A820B34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Vaccine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F4B929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ecommendation for Pediatric IBD Patients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4C70299E" w14:textId="77777777" w:rsidR="009C4817" w:rsidRPr="0022381E" w:rsidRDefault="009C4817" w:rsidP="00124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rrelates of protection</w:t>
            </w:r>
          </w:p>
        </w:tc>
      </w:tr>
      <w:tr w:rsidR="009C4817" w:rsidRPr="0022381E" w14:paraId="3F14A1AF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41203E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Varicella</w:t>
            </w:r>
            <w:proofErr w:type="spellEnd"/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4294CE" w14:textId="77777777" w:rsidR="00BC77B4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up-to-date status for varicella is defined as either receiving the two recommended vaccine doses or having a documented history of natural infection.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It is recommended to assess and administer vaccines before starting immunosuppressive therapy if the child is not already immune through a natural disease course. For live vaccines, decisions are made on a case-by-case basis once immunosuppression has started.</w:t>
            </w:r>
            <w:r w:rsidR="00D61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337ED2E6" w14:textId="500DF9CE" w:rsidR="009C4817" w:rsidRPr="0022381E" w:rsidRDefault="00BC77B4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e that for healthy children, the VZV vaccine is only r</w:t>
            </w:r>
            <w:r w:rsidR="00D61F3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commended at 9 and 12 months of age since 2023.</w:t>
            </w:r>
            <w:r w:rsidR="00AE6D4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efore, it was only recommended for </w:t>
            </w:r>
            <w:r w:rsidR="00B64E6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ldren &gt;11 years who had not been exposed to the virus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36D9C5F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0 IU/L</w:t>
            </w:r>
          </w:p>
        </w:tc>
      </w:tr>
      <w:tr w:rsidR="009C4817" w:rsidRPr="00752633" w14:paraId="18CA634C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8B80C2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Measles</w:t>
            </w:r>
            <w:proofErr w:type="spellEnd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Mumps</w:t>
            </w:r>
            <w:proofErr w:type="spellEnd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Rubella</w:t>
            </w:r>
            <w:proofErr w:type="spellEnd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(MMR)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D73F36" w14:textId="50E8759A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commended before starting immunosuppressive therapy if the child is not immune. Live vaccines are given on a case-by-case basis if immunosuppression has already begun.</w:t>
            </w:r>
            <w:r w:rsidR="008E4A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0123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or healthy children, </w:t>
            </w:r>
            <w:r w:rsidR="0019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e MMR vaccine is recommended with </w:t>
            </w:r>
            <w:r w:rsidR="008E4ABD" w:rsidRPr="00C613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doses at 9 and 12 months</w:t>
            </w:r>
            <w:r w:rsidR="00400D57" w:rsidRPr="00C613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ince </w:t>
            </w:r>
            <w:r w:rsidR="00191D69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019, before </w:t>
            </w:r>
            <w:r w:rsidR="00C61310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e first dose </w:t>
            </w:r>
            <w:r w:rsidR="00191D69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was recommended at 12 months and </w:t>
            </w:r>
            <w:r w:rsidR="00C61310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second dose between 15-</w:t>
            </w:r>
            <w:r w:rsidR="00191D69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months</w:t>
            </w:r>
            <w:r w:rsidR="00400D57" w:rsidRPr="00C6131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3A0BEF4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0 IU/L for Measles. Mumps and Rubella’s serological values are not measured.</w:t>
            </w:r>
          </w:p>
        </w:tc>
      </w:tr>
      <w:tr w:rsidR="009C4817" w:rsidRPr="0022381E" w14:paraId="17278F2D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50071E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Diphtheria</w:t>
            </w:r>
            <w:proofErr w:type="spellEnd"/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42DDFB1" w14:textId="3C889974" w:rsidR="009C4817" w:rsidRPr="00752633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utine vaccination as part of childhood immunization schedule. Booster doses as per national schedule.</w:t>
            </w:r>
            <w:r w:rsidR="002F1E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accine </w:t>
            </w:r>
            <w:proofErr w:type="spellStart"/>
            <w:r w:rsidR="002F1ECC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TPa-IPV-Hib+or-HBV</w:t>
            </w:r>
            <w:proofErr w:type="spellEnd"/>
            <w:r w:rsidR="002F1ECC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2, 4 and 12 months</w:t>
            </w:r>
            <w:r w:rsidR="00877806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</w:t>
            </w:r>
            <w:r w:rsidR="0087780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ince 2019. </w:t>
            </w:r>
            <w:r w:rsidR="0023089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efore 2019, </w:t>
            </w:r>
            <w:r w:rsidR="00230896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doses in the first year of life (for example at 2, 4 and 6 months) plus a 4th dose during the second year of life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2EEB6251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 IU/L</w:t>
            </w:r>
          </w:p>
        </w:tc>
      </w:tr>
      <w:tr w:rsidR="009C4817" w:rsidRPr="0022381E" w14:paraId="14284D5D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AC6B57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Tetanus</w:t>
            </w:r>
            <w:proofErr w:type="spellEnd"/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89ED912" w14:textId="48CA83D9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utine vaccination as part of childhood immunization schedule. Booster doses as per national schedule.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accine </w:t>
            </w:r>
            <w:proofErr w:type="spellStart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TPa-IPV-Hib+or-HBV</w:t>
            </w:r>
            <w:proofErr w:type="spellEnd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2, 4 and 12 months s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ince 2019. Before 2019, </w:t>
            </w:r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doses in the first year of life (for example at 2, 4 and 6 months) plus a 4th dose during the second year of life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0FA7A08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 IU/L</w:t>
            </w:r>
          </w:p>
        </w:tc>
      </w:tr>
      <w:tr w:rsidR="009C4817" w:rsidRPr="00752633" w14:paraId="71055406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2CB50F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Pertussis 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AFD34" w14:textId="085460F8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utine vaccination as part of childhood immunization schedule. Booster doses as per national schedule.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accine </w:t>
            </w:r>
            <w:proofErr w:type="spellStart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TPa-IPV-Hib+or-HBV</w:t>
            </w:r>
            <w:proofErr w:type="spellEnd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2, 4 and 12 months s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ince 2019. Before 2019, </w:t>
            </w:r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doses in the first year of life (for example at 2, 4 and 6 months) plus a 4th dose during the second year of life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53409E4A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ertussis’ serological values are not measured.</w:t>
            </w:r>
          </w:p>
        </w:tc>
      </w:tr>
      <w:tr w:rsidR="009C4817" w:rsidRPr="0022381E" w14:paraId="28992152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754D88" w14:textId="6DE2FD3B" w:rsidR="009C4817" w:rsidRPr="0022381E" w:rsidRDefault="00A834B3" w:rsidP="0012464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Haemophilus influenzae type </w:t>
            </w:r>
            <w:r w:rsidR="00FF28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>b</w:t>
            </w:r>
            <w:r w:rsidRPr="002238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 xml:space="preserve"> (Hi</w:t>
            </w:r>
            <w:r w:rsidR="00FF283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>b</w:t>
            </w:r>
            <w:r w:rsidRPr="002238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2C5510" w14:textId="179D5764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commended in early childhood as part of routine vaccinations before 5 years of age. 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accine </w:t>
            </w:r>
            <w:proofErr w:type="spellStart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TPa-IPV-Hib+or-HBV</w:t>
            </w:r>
            <w:proofErr w:type="spellEnd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2, 4 and 12 months s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ince 2019. Before 2019, </w:t>
            </w:r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doses in the first year of life (for example at 2, 4 and 6 months) plus a 4th dose during the second year of life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6C82DFD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 mg/L</w:t>
            </w:r>
          </w:p>
        </w:tc>
      </w:tr>
      <w:tr w:rsidR="009C4817" w:rsidRPr="00752633" w14:paraId="6C3958F4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5A01B89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Polio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A4D1AF4" w14:textId="3DC58FE6" w:rsidR="009C4817" w:rsidRPr="00752633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activated polio vaccine (IPV) is recommended according to routine schedule. </w:t>
            </w:r>
            <w:r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id live oral polio vaccine if on immunosuppressive therapy.</w:t>
            </w:r>
            <w:r w:rsidR="00AC7DCD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accine </w:t>
            </w:r>
            <w:proofErr w:type="spellStart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TPa-IPV-Hib+or-HBV</w:t>
            </w:r>
            <w:proofErr w:type="spellEnd"/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2, 4 and 12 months s</w:t>
            </w:r>
            <w:r w:rsidR="00AC7D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ince 2019. Before 2019, </w:t>
            </w:r>
            <w:r w:rsidR="00AC7DCD" w:rsidRPr="0009220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 doses in the first year of life (for example at 2, 4 and 6 months) plus a 4th dose during the second year of life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B0FE7B8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olio’s serological values are not measured.</w:t>
            </w:r>
          </w:p>
        </w:tc>
      </w:tr>
      <w:tr w:rsidR="009C4817" w:rsidRPr="0022381E" w14:paraId="21C3E49B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16840C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Hepatitis</w:t>
            </w:r>
            <w:proofErr w:type="spellEnd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B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D4A07E" w14:textId="5092BF26" w:rsidR="009C4817" w:rsidRPr="00752633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trongly recommended, especially if immunosuppressive therapies are planned. </w:t>
            </w:r>
            <w:r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oster doses may be required depending on serology results.</w:t>
            </w:r>
            <w:r w:rsidR="003A3729" w:rsidRPr="007526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</w:t>
            </w:r>
            <w:r w:rsidR="003A372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his vaccine is recommended as </w:t>
            </w:r>
            <w:r w:rsidR="00A76D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asic vaccination for children together with the DTP-IPV-Hib since 2019. Before, it was recommended as complementary vaccine </w:t>
            </w:r>
            <w:r w:rsidR="007A2CE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or at risk groups</w:t>
            </w:r>
            <w:r w:rsidR="000E4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t any age with 3 doses </w:t>
            </w:r>
            <w:r w:rsidR="005807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0, 1</w:t>
            </w:r>
            <w:r w:rsidR="009C4AB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, 6 months (2 doses between 11-15 years)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711DDD68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IU/L</w:t>
            </w:r>
          </w:p>
        </w:tc>
      </w:tr>
      <w:tr w:rsidR="009C4817" w:rsidRPr="0022381E" w14:paraId="6E93D71B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25D184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Hepatitis</w:t>
            </w:r>
            <w:proofErr w:type="spellEnd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A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E3B289" w14:textId="199CB1EE" w:rsidR="00700C11" w:rsidRPr="0022381E" w:rsidRDefault="009C4817" w:rsidP="00DD2B86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commended for patients in high-risk areas or as per individual risk factors, such as </w:t>
            </w:r>
            <w:r w:rsidR="00E130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patic diseases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. </w:t>
            </w:r>
            <w:r w:rsidR="00700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commended for children with hepatic diseases since 2007 and for children with IBD since 2015.</w:t>
            </w:r>
            <w:r w:rsidR="00245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E156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doses at 6 months interval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644F5BB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IU/L</w:t>
            </w:r>
          </w:p>
        </w:tc>
      </w:tr>
      <w:tr w:rsidR="009C4817" w:rsidRPr="00752633" w14:paraId="09785DA4" w14:textId="77777777" w:rsidTr="00124641">
        <w:tblPrEx>
          <w:tblBorders>
            <w:top w:val="none" w:sz="0" w:space="0" w:color="auto"/>
          </w:tblBorders>
        </w:tblPrEx>
        <w:trPr>
          <w:trHeight w:val="1136"/>
        </w:trPr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8B00E49" w14:textId="018095D3" w:rsidR="009C4817" w:rsidRPr="0022381E" w:rsidRDefault="00A834B3" w:rsidP="0012464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lastRenderedPageBreak/>
              <w:t xml:space="preserve">S. </w:t>
            </w: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FR"/>
              </w:rPr>
              <w:t>pneumoniae</w:t>
            </w:r>
            <w:proofErr w:type="spellEnd"/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0B4AB64" w14:textId="77777777" w:rsidR="009C4817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neumococcal vaccination is highly recommended due to increased risk of infection in IBD patients on immunosuppressive therapy. May need revaccination or booster doses according to serology results.</w:t>
            </w:r>
          </w:p>
          <w:p w14:paraId="631618F1" w14:textId="4F0684CE" w:rsidR="005B205B" w:rsidRDefault="00C43DE9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pneumoco</w:t>
            </w:r>
            <w:r w:rsidR="00B01B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cal vaccine is recommended </w:t>
            </w:r>
            <w:r w:rsidR="0030015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s complementary vaccine </w:t>
            </w:r>
            <w:r w:rsidR="00B01B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or all children</w:t>
            </w:r>
            <w:r w:rsidR="00D7631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AE7D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&lt;2 years </w:t>
            </w:r>
            <w:r w:rsidR="00D3518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nce 20</w:t>
            </w:r>
            <w:r w:rsidR="00131E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="004A41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="00526F4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and to all children</w:t>
            </w:r>
            <w:r w:rsidR="005B205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lt;5years since 2010.</w:t>
            </w:r>
            <w:r w:rsidR="00441E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4786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t is part of the </w:t>
            </w:r>
            <w:r w:rsidR="00441E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asic vaccination for children &lt;5 years since 2019. </w:t>
            </w:r>
            <w:r w:rsidR="00764F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owever, since 2000, pneumococcal vaccination for at risk children &gt;5 years is recommended, first with the </w:t>
            </w:r>
            <w:r w:rsidR="003A0C6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lain polysaccharide-23 valent vaccine, and since </w:t>
            </w:r>
            <w:r w:rsidR="000310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20 with the conjugate vaccine</w:t>
            </w:r>
            <w:r w:rsidR="002C2F9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5520DA83" w14:textId="66752661" w:rsidR="00C43DE9" w:rsidRPr="0022381E" w:rsidRDefault="002C2F99" w:rsidP="00753CB5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e that the PCV7 is available since 20</w:t>
            </w:r>
            <w:r w:rsidR="004315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1, and the PCV13 since 2010, and </w:t>
            </w:r>
            <w:r w:rsidR="00753CB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he PCV15 since 2024.</w:t>
            </w:r>
            <w:r w:rsidR="00B01B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686BC52E" w14:textId="1277DCCE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mmunoglobulin G (IgG) levels &gt;0.</w:t>
            </w:r>
            <w:r w:rsidR="007B3E6E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g/L in response to at least 4 of the 7 tested serotypes (4, 6b, 9v,14, 18c, 19F, and 23</w:t>
            </w:r>
            <w:r w:rsidR="0023754A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) are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considered “seroprotected”</w:t>
            </w:r>
          </w:p>
        </w:tc>
      </w:tr>
      <w:tr w:rsidR="009C4817" w:rsidRPr="00752633" w14:paraId="11CD252F" w14:textId="77777777" w:rsidTr="00124641">
        <w:tblPrEx>
          <w:tblBorders>
            <w:top w:val="none" w:sz="0" w:space="0" w:color="auto"/>
          </w:tblBorders>
        </w:tblPrEx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9AD0D94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Human Papillomavirus (HPV)</w:t>
            </w:r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EEEDF07" w14:textId="39A91BB8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commended for all </w:t>
            </w:r>
            <w:r w:rsidR="00A44D66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etween 11 and 26 years old 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 part of the national immunization program.</w:t>
            </w:r>
            <w:r w:rsidR="00775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since 2008 for girls and since </w:t>
            </w:r>
            <w:r w:rsidR="00CD3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5 for boys as well)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1CEED77A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PV’s serological values are not measured.</w:t>
            </w:r>
          </w:p>
        </w:tc>
      </w:tr>
      <w:tr w:rsidR="009C4817" w:rsidRPr="00752633" w14:paraId="05118619" w14:textId="77777777" w:rsidTr="00124641">
        <w:trPr>
          <w:trHeight w:val="459"/>
        </w:trPr>
        <w:tc>
          <w:tcPr>
            <w:tcW w:w="322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1848F4" w14:textId="77777777" w:rsidR="009C4817" w:rsidRPr="0022381E" w:rsidRDefault="009C4817" w:rsidP="0012464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22381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FR"/>
              </w:rPr>
              <w:t>Meningococcus</w:t>
            </w:r>
            <w:proofErr w:type="spellEnd"/>
          </w:p>
        </w:tc>
        <w:tc>
          <w:tcPr>
            <w:tcW w:w="878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B37A0D" w14:textId="1BC713D5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commended for children</w:t>
            </w:r>
            <w:r w:rsidR="00A44D66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under 5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adolescents</w:t>
            </w:r>
            <w:r w:rsidR="00A44D66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etween 11 and 20</w:t>
            </w: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as part of the national immunization program</w:t>
            </w:r>
            <w:r w:rsidR="00A44D66"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="00FF15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he meningoc</w:t>
            </w:r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ccal serogroup C vaccine (</w:t>
            </w:r>
            <w:proofErr w:type="spellStart"/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C</w:t>
            </w:r>
            <w:proofErr w:type="spellEnd"/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="004F24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is recommended as basic vaccination since 2014 and as complementary vaccine </w:t>
            </w:r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ready since 2006. The ACWY meningococcal vaccine (</w:t>
            </w:r>
            <w:proofErr w:type="spellStart"/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ACWY</w:t>
            </w:r>
            <w:proofErr w:type="spellEnd"/>
            <w:r w:rsidR="006D6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) is recommended since </w:t>
            </w:r>
            <w:r w:rsidR="00EC14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019 as complementary vaccine and </w:t>
            </w:r>
            <w:r w:rsidR="000C280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nce 2024 as basic vaccine. </w:t>
            </w:r>
            <w:r w:rsidR="00053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e meningococcal B vaccine is </w:t>
            </w:r>
            <w:r w:rsidR="005010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recommended </w:t>
            </w:r>
            <w:r w:rsidR="00053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3E6F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053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mplementary vaccine since 20</w:t>
            </w:r>
            <w:r w:rsidR="000729C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  <w:r w:rsidR="00053A6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226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</w:tcPr>
          <w:p w14:paraId="3C5E3484" w14:textId="77777777" w:rsidR="009C4817" w:rsidRPr="0022381E" w:rsidRDefault="009C4817" w:rsidP="0012464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ingococcus’ serological values are not measured.</w:t>
            </w:r>
          </w:p>
        </w:tc>
      </w:tr>
    </w:tbl>
    <w:p w14:paraId="4A7CD662" w14:textId="77777777" w:rsidR="009C4817" w:rsidRPr="0022381E" w:rsidRDefault="009C4817" w:rsidP="0093702C">
      <w:pPr>
        <w:spacing w:before="320" w:after="80"/>
        <w:jc w:val="both"/>
        <w:rPr>
          <w:rFonts w:ascii="Times New Roman" w:hAnsi="Times New Roman" w:cs="Times New Roman"/>
          <w:color w:val="434343"/>
          <w:lang w:val="en-US"/>
        </w:rPr>
        <w:sectPr w:rsidR="009C4817" w:rsidRPr="0022381E" w:rsidSect="009C481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4ED7F55" w14:textId="7F645D69" w:rsidR="003D1E6D" w:rsidRPr="00AE5132" w:rsidRDefault="003D1E6D" w:rsidP="00B41A51">
      <w:pPr>
        <w:rPr>
          <w:sz w:val="18"/>
          <w:szCs w:val="18"/>
          <w:lang w:val="en-GB"/>
        </w:rPr>
      </w:pPr>
    </w:p>
    <w:sectPr w:rsidR="003D1E6D" w:rsidRPr="00AE5132" w:rsidSect="007A0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527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2C"/>
    <w:rsid w:val="00001D3C"/>
    <w:rsid w:val="0000559E"/>
    <w:rsid w:val="00012924"/>
    <w:rsid w:val="00016FA0"/>
    <w:rsid w:val="000233C5"/>
    <w:rsid w:val="000310E5"/>
    <w:rsid w:val="000356BE"/>
    <w:rsid w:val="00051037"/>
    <w:rsid w:val="00053A6B"/>
    <w:rsid w:val="000729C9"/>
    <w:rsid w:val="00077A1D"/>
    <w:rsid w:val="000C24BE"/>
    <w:rsid w:val="000C2809"/>
    <w:rsid w:val="000E3060"/>
    <w:rsid w:val="000E4AAA"/>
    <w:rsid w:val="000F6743"/>
    <w:rsid w:val="00131E16"/>
    <w:rsid w:val="00133E61"/>
    <w:rsid w:val="00145746"/>
    <w:rsid w:val="00166D9F"/>
    <w:rsid w:val="00191D69"/>
    <w:rsid w:val="001B1220"/>
    <w:rsid w:val="001D6BDB"/>
    <w:rsid w:val="001F4EB8"/>
    <w:rsid w:val="0020384E"/>
    <w:rsid w:val="00206FAD"/>
    <w:rsid w:val="0022381E"/>
    <w:rsid w:val="00227F06"/>
    <w:rsid w:val="00230896"/>
    <w:rsid w:val="00233A9D"/>
    <w:rsid w:val="00233B03"/>
    <w:rsid w:val="0023754A"/>
    <w:rsid w:val="00245764"/>
    <w:rsid w:val="00261A64"/>
    <w:rsid w:val="002800D8"/>
    <w:rsid w:val="00296DEF"/>
    <w:rsid w:val="002A11F5"/>
    <w:rsid w:val="002B3DA0"/>
    <w:rsid w:val="002C2F99"/>
    <w:rsid w:val="002C5F5F"/>
    <w:rsid w:val="002D04A9"/>
    <w:rsid w:val="002D4204"/>
    <w:rsid w:val="002F1ECC"/>
    <w:rsid w:val="0030015A"/>
    <w:rsid w:val="00301E6A"/>
    <w:rsid w:val="0030398C"/>
    <w:rsid w:val="003358D0"/>
    <w:rsid w:val="0034226C"/>
    <w:rsid w:val="003A0C6F"/>
    <w:rsid w:val="003A3729"/>
    <w:rsid w:val="003C6754"/>
    <w:rsid w:val="003D1E6D"/>
    <w:rsid w:val="003E6F62"/>
    <w:rsid w:val="00400D57"/>
    <w:rsid w:val="004034E9"/>
    <w:rsid w:val="00417966"/>
    <w:rsid w:val="0042255B"/>
    <w:rsid w:val="004315B3"/>
    <w:rsid w:val="00441EE9"/>
    <w:rsid w:val="00480D76"/>
    <w:rsid w:val="00494005"/>
    <w:rsid w:val="00495DBE"/>
    <w:rsid w:val="00496815"/>
    <w:rsid w:val="004A38CC"/>
    <w:rsid w:val="004A41DE"/>
    <w:rsid w:val="004C1348"/>
    <w:rsid w:val="004C537B"/>
    <w:rsid w:val="004D1AF7"/>
    <w:rsid w:val="004D538F"/>
    <w:rsid w:val="004E220E"/>
    <w:rsid w:val="004F2411"/>
    <w:rsid w:val="004F3BE9"/>
    <w:rsid w:val="004F41D0"/>
    <w:rsid w:val="00501015"/>
    <w:rsid w:val="00526F41"/>
    <w:rsid w:val="00531CF7"/>
    <w:rsid w:val="005405EE"/>
    <w:rsid w:val="005807C6"/>
    <w:rsid w:val="005A2B81"/>
    <w:rsid w:val="005A48BD"/>
    <w:rsid w:val="005B205B"/>
    <w:rsid w:val="005B7542"/>
    <w:rsid w:val="005C5F75"/>
    <w:rsid w:val="005F48AC"/>
    <w:rsid w:val="005F686F"/>
    <w:rsid w:val="00611C99"/>
    <w:rsid w:val="006173CD"/>
    <w:rsid w:val="00621922"/>
    <w:rsid w:val="00641BBE"/>
    <w:rsid w:val="00657DF5"/>
    <w:rsid w:val="00665F9D"/>
    <w:rsid w:val="0066723C"/>
    <w:rsid w:val="006871F2"/>
    <w:rsid w:val="00693BBC"/>
    <w:rsid w:val="006A27E0"/>
    <w:rsid w:val="006A60AE"/>
    <w:rsid w:val="006C0417"/>
    <w:rsid w:val="006C4E40"/>
    <w:rsid w:val="006D61B6"/>
    <w:rsid w:val="006F2FC2"/>
    <w:rsid w:val="00700C11"/>
    <w:rsid w:val="007029FF"/>
    <w:rsid w:val="00717714"/>
    <w:rsid w:val="00747CD5"/>
    <w:rsid w:val="00752633"/>
    <w:rsid w:val="00753CB5"/>
    <w:rsid w:val="00764FA8"/>
    <w:rsid w:val="00772AED"/>
    <w:rsid w:val="00775470"/>
    <w:rsid w:val="007836F1"/>
    <w:rsid w:val="00784B93"/>
    <w:rsid w:val="00795CAA"/>
    <w:rsid w:val="007A043E"/>
    <w:rsid w:val="007A2CE6"/>
    <w:rsid w:val="007B3E6E"/>
    <w:rsid w:val="007B6833"/>
    <w:rsid w:val="007B6F75"/>
    <w:rsid w:val="007C2D80"/>
    <w:rsid w:val="007E6588"/>
    <w:rsid w:val="00825B39"/>
    <w:rsid w:val="00832E81"/>
    <w:rsid w:val="00847B30"/>
    <w:rsid w:val="00877806"/>
    <w:rsid w:val="00886817"/>
    <w:rsid w:val="00892752"/>
    <w:rsid w:val="008B197A"/>
    <w:rsid w:val="008E4ABD"/>
    <w:rsid w:val="008F2F3A"/>
    <w:rsid w:val="008F6E8E"/>
    <w:rsid w:val="00924936"/>
    <w:rsid w:val="00925EFD"/>
    <w:rsid w:val="00927BB2"/>
    <w:rsid w:val="0093702C"/>
    <w:rsid w:val="00937E1F"/>
    <w:rsid w:val="0094344A"/>
    <w:rsid w:val="00984198"/>
    <w:rsid w:val="009847BB"/>
    <w:rsid w:val="0098605A"/>
    <w:rsid w:val="00996240"/>
    <w:rsid w:val="009967C6"/>
    <w:rsid w:val="009C4817"/>
    <w:rsid w:val="009C4AB7"/>
    <w:rsid w:val="009D15A9"/>
    <w:rsid w:val="009D723B"/>
    <w:rsid w:val="009F08C8"/>
    <w:rsid w:val="009F30AE"/>
    <w:rsid w:val="009F7357"/>
    <w:rsid w:val="00A06F7C"/>
    <w:rsid w:val="00A24F24"/>
    <w:rsid w:val="00A44D66"/>
    <w:rsid w:val="00A47B85"/>
    <w:rsid w:val="00A731D6"/>
    <w:rsid w:val="00A736EB"/>
    <w:rsid w:val="00A76D95"/>
    <w:rsid w:val="00A834B3"/>
    <w:rsid w:val="00AA24FB"/>
    <w:rsid w:val="00AB3A4F"/>
    <w:rsid w:val="00AC0347"/>
    <w:rsid w:val="00AC7DCD"/>
    <w:rsid w:val="00AD0A2C"/>
    <w:rsid w:val="00AD4132"/>
    <w:rsid w:val="00AE5132"/>
    <w:rsid w:val="00AE6D41"/>
    <w:rsid w:val="00AE7090"/>
    <w:rsid w:val="00AE7D5D"/>
    <w:rsid w:val="00B01935"/>
    <w:rsid w:val="00B01B16"/>
    <w:rsid w:val="00B04225"/>
    <w:rsid w:val="00B12CD8"/>
    <w:rsid w:val="00B208AF"/>
    <w:rsid w:val="00B21BAA"/>
    <w:rsid w:val="00B25D48"/>
    <w:rsid w:val="00B41A51"/>
    <w:rsid w:val="00B43894"/>
    <w:rsid w:val="00B46158"/>
    <w:rsid w:val="00B64E6A"/>
    <w:rsid w:val="00B81564"/>
    <w:rsid w:val="00B8264F"/>
    <w:rsid w:val="00BC73CA"/>
    <w:rsid w:val="00BC77B4"/>
    <w:rsid w:val="00BD5325"/>
    <w:rsid w:val="00BD5C11"/>
    <w:rsid w:val="00BE3A9E"/>
    <w:rsid w:val="00BF2BDF"/>
    <w:rsid w:val="00BF497A"/>
    <w:rsid w:val="00C01234"/>
    <w:rsid w:val="00C14183"/>
    <w:rsid w:val="00C2329E"/>
    <w:rsid w:val="00C253DE"/>
    <w:rsid w:val="00C325FD"/>
    <w:rsid w:val="00C327BB"/>
    <w:rsid w:val="00C36030"/>
    <w:rsid w:val="00C40587"/>
    <w:rsid w:val="00C43DE9"/>
    <w:rsid w:val="00C4786A"/>
    <w:rsid w:val="00C61310"/>
    <w:rsid w:val="00C97BA2"/>
    <w:rsid w:val="00CA764F"/>
    <w:rsid w:val="00CD3F1B"/>
    <w:rsid w:val="00D04332"/>
    <w:rsid w:val="00D15754"/>
    <w:rsid w:val="00D3518A"/>
    <w:rsid w:val="00D42D28"/>
    <w:rsid w:val="00D44BC2"/>
    <w:rsid w:val="00D57089"/>
    <w:rsid w:val="00D61F3E"/>
    <w:rsid w:val="00D7631F"/>
    <w:rsid w:val="00D7770D"/>
    <w:rsid w:val="00D949AC"/>
    <w:rsid w:val="00D95666"/>
    <w:rsid w:val="00DC08C2"/>
    <w:rsid w:val="00DC59B1"/>
    <w:rsid w:val="00DD2B86"/>
    <w:rsid w:val="00DE7E58"/>
    <w:rsid w:val="00DF69F6"/>
    <w:rsid w:val="00E04C81"/>
    <w:rsid w:val="00E07277"/>
    <w:rsid w:val="00E13062"/>
    <w:rsid w:val="00E15661"/>
    <w:rsid w:val="00E16B2F"/>
    <w:rsid w:val="00E214DB"/>
    <w:rsid w:val="00E800A3"/>
    <w:rsid w:val="00E85CA5"/>
    <w:rsid w:val="00E95CAA"/>
    <w:rsid w:val="00EA67D4"/>
    <w:rsid w:val="00EC1461"/>
    <w:rsid w:val="00EE7E93"/>
    <w:rsid w:val="00F00C06"/>
    <w:rsid w:val="00F02233"/>
    <w:rsid w:val="00F03571"/>
    <w:rsid w:val="00F10DC9"/>
    <w:rsid w:val="00F11442"/>
    <w:rsid w:val="00F36C14"/>
    <w:rsid w:val="00F8090A"/>
    <w:rsid w:val="00F978F0"/>
    <w:rsid w:val="00FB355B"/>
    <w:rsid w:val="00FC693E"/>
    <w:rsid w:val="00FD4566"/>
    <w:rsid w:val="00FD52E9"/>
    <w:rsid w:val="00FF0A34"/>
    <w:rsid w:val="00FF1511"/>
    <w:rsid w:val="00FF2832"/>
    <w:rsid w:val="00FF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8060A"/>
  <w15:chartTrackingRefBased/>
  <w15:docId w15:val="{C359AE93-0F96-634A-A349-DDCD7FB4E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2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93702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93702C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ie1">
    <w:name w:val="Bibliographie1"/>
    <w:basedOn w:val="Normal"/>
    <w:link w:val="BibliographyCar"/>
    <w:rsid w:val="0093702C"/>
    <w:pPr>
      <w:tabs>
        <w:tab w:val="left" w:pos="260"/>
      </w:tabs>
      <w:spacing w:after="240" w:line="240" w:lineRule="auto"/>
      <w:ind w:left="264" w:hanging="264"/>
    </w:pPr>
    <w:rPr>
      <w:kern w:val="2"/>
      <w:sz w:val="24"/>
      <w:szCs w:val="24"/>
      <w14:ligatures w14:val="standardContextual"/>
    </w:rPr>
  </w:style>
  <w:style w:type="character" w:customStyle="1" w:styleId="BibliographyCar">
    <w:name w:val="Bibliography Car"/>
    <w:basedOn w:val="Policepardfaut"/>
    <w:link w:val="Bibliographie1"/>
    <w:rsid w:val="0093702C"/>
  </w:style>
  <w:style w:type="table" w:styleId="TableauGrille2-Accentuation3">
    <w:name w:val="Grid Table 2 Accent 3"/>
    <w:basedOn w:val="TableauNormal"/>
    <w:uiPriority w:val="47"/>
    <w:rsid w:val="0093702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A11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11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A11F5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11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11F5"/>
    <w:rPr>
      <w:b/>
      <w:bCs/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C325FD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66D9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0</Words>
  <Characters>4459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rielle Madeleine Noble</dc:creator>
  <cp:keywords/>
  <dc:description/>
  <cp:lastModifiedBy>BLANCHARD ROHNER Geraldine</cp:lastModifiedBy>
  <cp:revision>3</cp:revision>
  <dcterms:created xsi:type="dcterms:W3CDTF">2026-01-14T19:34:00Z</dcterms:created>
  <dcterms:modified xsi:type="dcterms:W3CDTF">2026-01-14T19:34:00Z</dcterms:modified>
</cp:coreProperties>
</file>